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438B" w14:textId="08764BFE" w:rsidR="00C96A42" w:rsidRDefault="00C96A42" w:rsidP="00C96A4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A0684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6750" w:type="dxa"/>
        <w:tblLook w:val="04A0" w:firstRow="1" w:lastRow="0" w:firstColumn="1" w:lastColumn="0" w:noHBand="0" w:noVBand="1"/>
      </w:tblPr>
      <w:tblGrid>
        <w:gridCol w:w="4286"/>
        <w:gridCol w:w="1204"/>
        <w:gridCol w:w="1260"/>
      </w:tblGrid>
      <w:tr w:rsidR="00C96A42" w:rsidRPr="00395841" w14:paraId="71724FF1" w14:textId="77777777" w:rsidTr="00402723">
        <w:trPr>
          <w:trHeight w:val="378"/>
        </w:trPr>
        <w:tc>
          <w:tcPr>
            <w:tcW w:w="67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4AECFC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pendix</w:t>
            </w:r>
            <w:r w:rsidRPr="003958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The effects of key predictors 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eceipt of cesarean section in Malawi</w:t>
            </w:r>
            <w:r w:rsidRPr="003958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MDHS 2015-16</w:t>
            </w:r>
          </w:p>
        </w:tc>
      </w:tr>
      <w:tr w:rsidR="00C96A42" w:rsidRPr="00395841" w14:paraId="235C1D08" w14:textId="77777777" w:rsidTr="00402723">
        <w:trPr>
          <w:trHeight w:val="57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1CCEE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FB462" w14:textId="77777777" w:rsidR="00C96A42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ceipt of </w:t>
            </w:r>
          </w:p>
          <w:p w14:paraId="1447D8FD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sarean section</w:t>
            </w:r>
          </w:p>
        </w:tc>
      </w:tr>
      <w:tr w:rsidR="00C96A42" w:rsidRPr="00395841" w14:paraId="55126929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27B73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69F73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FF338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Error</w:t>
            </w:r>
          </w:p>
        </w:tc>
      </w:tr>
      <w:tr w:rsidR="00C96A42" w:rsidRPr="00395841" w14:paraId="7E6E4F36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91E1D" w14:textId="77777777" w:rsidR="00C96A42" w:rsidRPr="00097A27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97A2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ype of health facility where women deliver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1EAA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61B0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96A42" w:rsidRPr="00395841" w14:paraId="5F7DF91D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1C63F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vernment hospital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5400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65A2C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96A42" w:rsidRPr="00395841" w14:paraId="407CCA81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B109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vernment health center/health post/other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6AEDD" w14:textId="07AEAB3C" w:rsidR="00C96A42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3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F3338" w14:textId="43F2A8FE" w:rsidR="00C96A42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</w:tr>
      <w:tr w:rsidR="00C96A42" w:rsidRPr="00395841" w14:paraId="7582EE44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18491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/CHAM/mission hospit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77004" w14:textId="7EB1D7BF" w:rsidR="00C96A42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10BEA" w14:textId="124D6FF0" w:rsidR="00C96A42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</w:tr>
      <w:tr w:rsidR="00C96A42" w:rsidRPr="00395841" w14:paraId="31439485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B93E0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M health center/</w:t>
            </w:r>
            <w:proofErr w:type="spellStart"/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m</w:t>
            </w:r>
            <w:proofErr w:type="spellEnd"/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other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4C4E0" w14:textId="5127CB5F" w:rsidR="00C96A42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8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1B0AD" w14:textId="640B21BF" w:rsidR="00C96A42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3</w:t>
            </w:r>
          </w:p>
        </w:tc>
      </w:tr>
      <w:tr w:rsidR="00C96A42" w:rsidRPr="00395841" w14:paraId="769DA41F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58A96" w14:textId="5DE10D0F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  <w:r w:rsidR="00220D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Most Recent Birth (continuous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4EEB" w14:textId="73407D39" w:rsidR="00C96A42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***</w:t>
            </w:r>
            <w:r w:rsidR="00C96A42"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7094" w14:textId="16237311" w:rsidR="00C96A42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  <w:r w:rsidR="00C96A42"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20D15" w:rsidRPr="00395841" w14:paraId="1314DFD0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D23E1" w14:textId="3C6B876D" w:rsidR="00220D15" w:rsidRDefault="00220D15" w:rsidP="00402723">
            <w:pPr>
              <w:spacing w:after="0" w:line="240" w:lineRule="auto"/>
              <w:ind w:right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enatal Visit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625CF" w14:textId="77777777" w:rsidR="00220D15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56373" w14:textId="77777777" w:rsidR="00220D15" w:rsidRPr="00395841" w:rsidRDefault="00220D15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0D15" w:rsidRPr="00395841" w14:paraId="63A01707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AE869" w14:textId="3A9007E5" w:rsidR="00220D15" w:rsidRDefault="00220D15" w:rsidP="00220D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s than 4 visits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2C050" w14:textId="6FC6D992" w:rsidR="00220D15" w:rsidRPr="00395841" w:rsidRDefault="007602FE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8916F" w14:textId="3A95BBCA" w:rsidR="00220D15" w:rsidRPr="00395841" w:rsidRDefault="007602FE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220D15" w:rsidRPr="00395841" w14:paraId="4CDA38B1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0613B" w14:textId="56A4A638" w:rsidR="00220D15" w:rsidRDefault="00220D15" w:rsidP="00220D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or more visit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EC750" w14:textId="38E8EC28" w:rsidR="00220D15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1085A" w14:textId="75640A27" w:rsidR="00220D15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C96A42" w:rsidRPr="00395841" w14:paraId="56590548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76D65" w14:textId="77777777" w:rsidR="00C96A42" w:rsidRPr="00395841" w:rsidRDefault="00C96A42" w:rsidP="00402723">
            <w:pPr>
              <w:spacing w:after="0" w:line="240" w:lineRule="auto"/>
              <w:ind w:right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 wealt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CB4A1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A3E69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96A42" w:rsidRPr="00395841" w14:paraId="32FBD0E0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C8269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3B529" w14:textId="4B0E6038" w:rsidR="00C96A42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9B684" w14:textId="2A928C1D" w:rsidR="00C96A42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C96A42" w:rsidRPr="00395841" w14:paraId="58266C0F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902F0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25156" w14:textId="7FEAB897" w:rsidR="00C96A42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700CD" w14:textId="5FF87897" w:rsidR="00C96A42" w:rsidRPr="00395841" w:rsidRDefault="0066378B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C96A42" w:rsidRPr="00395841" w14:paraId="216859B3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C56A3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4873A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49803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96A42" w:rsidRPr="00395841" w14:paraId="685F2B18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5DAC1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5F6D5" w14:textId="399351AE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AFF40" w14:textId="64C1DC30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C96A42" w:rsidRPr="00395841" w14:paraId="381BBB36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51767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FA289" w14:textId="63B15E52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B2C9F" w14:textId="224E86BA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C96A42" w:rsidRPr="00395841" w14:paraId="1CA50F8C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9CC61" w14:textId="528B108C" w:rsidR="00C96A42" w:rsidRPr="00395841" w:rsidRDefault="0066378B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5CD7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4F09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96A42" w:rsidRPr="00395841" w14:paraId="1E7AC19D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22A55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A266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DA47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96A42" w:rsidRPr="00395841" w14:paraId="22296C05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25E7A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F623B" w14:textId="33095ABD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87190" w14:textId="748A5976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</w:tr>
      <w:tr w:rsidR="00C96A42" w:rsidRPr="00395841" w14:paraId="1A349A01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1B2F7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B7B94" w14:textId="10ED01BB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4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0D268" w14:textId="44C25D5B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</w:tr>
      <w:tr w:rsidR="00C96A42" w:rsidRPr="00395841" w14:paraId="3A4EACA9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4D102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1FDB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DE37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96A42" w:rsidRPr="00395841" w14:paraId="4E5C1DA4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B093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E7CB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4244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96A42" w:rsidRPr="00395841" w14:paraId="2AA1C5CB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A0ED8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84E62" w14:textId="0A7F6D61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3DE3E" w14:textId="32A4C851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</w:tr>
      <w:tr w:rsidR="00C96A42" w:rsidRPr="00395841" w14:paraId="24A29E1E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DCB59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 of the count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DD90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BB0C" w14:textId="77777777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96A42" w:rsidRPr="00395841" w14:paraId="16545FA7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8A7F6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051A6" w14:textId="446E7729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91982" w14:textId="0FDE2B06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C96A42" w:rsidRPr="00395841" w14:paraId="1B36CD4A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651D3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DE26B" w14:textId="77777777" w:rsidR="00C96A42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409C0" w14:textId="77777777" w:rsidR="00C96A42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96A42" w:rsidRPr="00395841" w14:paraId="67180B37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E4EC0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FDE70" w14:textId="5098244A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53B7D" w14:textId="3BF7CA50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C96A42" w:rsidRPr="00395841" w14:paraId="0513C458" w14:textId="77777777" w:rsidTr="00220D15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330E6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born siz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79AF4" w14:textId="15536080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073B5" w14:textId="04DFB5F0" w:rsidR="00C96A42" w:rsidRPr="00395841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96A42" w:rsidRPr="00395841" w14:paraId="225BC33E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0126C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y lar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FAAC1" w14:textId="4B4088FA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668B5" w14:textId="6A3E9A14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C96A42" w:rsidRPr="00395841" w14:paraId="68F4060F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DF30C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than averag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1DECF" w14:textId="5B4F009C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DA808" w14:textId="5846DD65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C96A42" w:rsidRPr="00395841" w14:paraId="5030132E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94E67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(ref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1C745" w14:textId="77777777" w:rsidR="00C96A42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673AA" w14:textId="77777777" w:rsidR="00C96A42" w:rsidRDefault="00C96A42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96A42" w:rsidRPr="00395841" w14:paraId="59BA4B27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C9E0E" w14:textId="77777777" w:rsidR="00C96A42" w:rsidRPr="00395841" w:rsidRDefault="00C96A42" w:rsidP="004027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 than averag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870D3" w14:textId="05AF7A36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D4484" w14:textId="026696E4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C96A42" w:rsidRPr="00395841" w14:paraId="53A19008" w14:textId="77777777" w:rsidTr="00402723">
        <w:trPr>
          <w:trHeight w:val="30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1F0C8" w14:textId="77777777" w:rsidR="00C96A42" w:rsidRPr="00D10B19" w:rsidRDefault="00C96A42" w:rsidP="0040272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DF0BCA" w14:textId="6315215F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D403C7" w14:textId="5C244DF4" w:rsidR="00C96A42" w:rsidRPr="00395841" w:rsidRDefault="00172CE1" w:rsidP="00402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C96A42" w:rsidRPr="00395841" w14:paraId="65AEC323" w14:textId="77777777" w:rsidTr="00402723">
        <w:trPr>
          <w:trHeight w:val="300"/>
        </w:trPr>
        <w:tc>
          <w:tcPr>
            <w:tcW w:w="67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5938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e.</w:t>
            </w:r>
          </w:p>
        </w:tc>
      </w:tr>
      <w:tr w:rsidR="00C96A42" w:rsidRPr="00395841" w14:paraId="79AC69AB" w14:textId="77777777" w:rsidTr="00402723">
        <w:trPr>
          <w:trHeight w:val="30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F10D" w14:textId="77777777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p&lt;</w:t>
            </w:r>
            <w:proofErr w:type="gramStart"/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 *</w:t>
            </w:r>
            <w:proofErr w:type="gramEnd"/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p&lt;0.01  ***p&lt;0.001</w:t>
            </w:r>
          </w:p>
        </w:tc>
      </w:tr>
      <w:tr w:rsidR="00C96A42" w:rsidRPr="00395841" w14:paraId="5BDEDD3E" w14:textId="77777777" w:rsidTr="00402723">
        <w:trPr>
          <w:trHeight w:val="30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EBF54" w14:textId="1DBDFA58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re were 1</w:t>
            </w:r>
            <w:r w:rsidR="00220D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bservations used for the analysis</w:t>
            </w:r>
            <w:r w:rsidR="000F15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with most recent singleton births in facilities in the past 5 years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For more detail on the model, see Table </w:t>
            </w:r>
            <w:r w:rsidR="005E17C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C96A42" w:rsidRPr="00395841" w14:paraId="4E0647E4" w14:textId="77777777" w:rsidTr="00402723">
        <w:trPr>
          <w:trHeight w:val="315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A8AAA" w14:textId="79A5374B" w:rsidR="00C96A42" w:rsidRPr="00395841" w:rsidRDefault="00C96A42" w:rsidP="00402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robit</w:t>
            </w:r>
            <w:proofErr w:type="spellEnd"/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gression coefficients and standard errors of the study variables are presented. The estimates were obtain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n </w:t>
            </w:r>
            <w:r w:rsidR="00220D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 studio with the </w:t>
            </w:r>
            <w:proofErr w:type="spellStart"/>
            <w:r w:rsidR="00220D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vaan</w:t>
            </w:r>
            <w:proofErr w:type="spellEnd"/>
            <w:r w:rsidR="00220D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ckage</w:t>
            </w:r>
            <w:r w:rsidRPr="003958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</w:tr>
    </w:tbl>
    <w:p w14:paraId="6200CF24" w14:textId="77777777" w:rsidR="00C96A42" w:rsidRDefault="00C96A42" w:rsidP="00C96A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785B3" w14:textId="77777777" w:rsidR="00E7043C" w:rsidRDefault="00E7043C"/>
    <w:sectPr w:rsidR="00E70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42"/>
    <w:rsid w:val="000F1556"/>
    <w:rsid w:val="001346A2"/>
    <w:rsid w:val="00172CE1"/>
    <w:rsid w:val="00220D15"/>
    <w:rsid w:val="004D2FD8"/>
    <w:rsid w:val="005C6EC8"/>
    <w:rsid w:val="005E17C2"/>
    <w:rsid w:val="0066378B"/>
    <w:rsid w:val="007602FE"/>
    <w:rsid w:val="00A06844"/>
    <w:rsid w:val="00AD0A57"/>
    <w:rsid w:val="00C96A42"/>
    <w:rsid w:val="00E7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9B084"/>
  <w15:chartTrackingRefBased/>
  <w15:docId w15:val="{B8B871AF-9C9C-4A6E-9A61-13E6FBA3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A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2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F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F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F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im</dc:creator>
  <cp:keywords/>
  <dc:description/>
  <cp:lastModifiedBy>Timothy Kim</cp:lastModifiedBy>
  <cp:revision>3</cp:revision>
  <dcterms:created xsi:type="dcterms:W3CDTF">2020-01-15T20:08:00Z</dcterms:created>
  <dcterms:modified xsi:type="dcterms:W3CDTF">2020-02-02T19:46:00Z</dcterms:modified>
</cp:coreProperties>
</file>